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B34C9" w14:textId="7657068B" w:rsidR="000B7603" w:rsidRPr="00E65C10" w:rsidRDefault="00441744" w:rsidP="007E39B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Guide</w:t>
      </w:r>
    </w:p>
    <w:p w14:paraId="5D84F74F" w14:textId="77777777" w:rsidR="007E39BD" w:rsidRPr="00E65C10" w:rsidRDefault="007E39BD" w:rsidP="007E39B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1067F1" w14:textId="77777777" w:rsidR="004452E0" w:rsidRPr="00E65C10" w:rsidRDefault="000B7603" w:rsidP="00B4191A">
      <w:pPr>
        <w:rPr>
          <w:rFonts w:ascii="Times New Roman" w:hAnsi="Times New Roman" w:cs="Times New Roman"/>
          <w:sz w:val="24"/>
          <w:szCs w:val="24"/>
        </w:rPr>
      </w:pPr>
      <w:r w:rsidRPr="00E65C10">
        <w:rPr>
          <w:rFonts w:ascii="Times New Roman" w:hAnsi="Times New Roman" w:cs="Times New Roman"/>
          <w:sz w:val="24"/>
          <w:szCs w:val="24"/>
        </w:rPr>
        <w:t>Hi, I am______, one of the researcher</w:t>
      </w:r>
      <w:r w:rsidR="002B60F6" w:rsidRPr="00E65C10">
        <w:rPr>
          <w:rFonts w:ascii="Times New Roman" w:hAnsi="Times New Roman" w:cs="Times New Roman"/>
          <w:sz w:val="24"/>
          <w:szCs w:val="24"/>
        </w:rPr>
        <w:t>s</w:t>
      </w:r>
      <w:r w:rsidRPr="00E65C10">
        <w:rPr>
          <w:rFonts w:ascii="Times New Roman" w:hAnsi="Times New Roman" w:cs="Times New Roman"/>
          <w:sz w:val="24"/>
          <w:szCs w:val="24"/>
        </w:rPr>
        <w:t xml:space="preserve"> of</w:t>
      </w:r>
      <w:r w:rsidR="002B60F6" w:rsidRPr="00E65C10">
        <w:rPr>
          <w:rFonts w:ascii="Times New Roman" w:hAnsi="Times New Roman" w:cs="Times New Roman"/>
          <w:sz w:val="24"/>
          <w:szCs w:val="24"/>
        </w:rPr>
        <w:t xml:space="preserve"> Tai Chi</w:t>
      </w:r>
      <w:r w:rsidRPr="00E65C10">
        <w:rPr>
          <w:rFonts w:ascii="Times New Roman" w:hAnsi="Times New Roman" w:cs="Times New Roman"/>
          <w:sz w:val="24"/>
          <w:szCs w:val="24"/>
        </w:rPr>
        <w:t xml:space="preserve"> study. </w:t>
      </w:r>
      <w:r w:rsidR="004C7DE5" w:rsidRPr="00E65C10">
        <w:rPr>
          <w:rFonts w:ascii="Times New Roman" w:hAnsi="Times New Roman" w:cs="Times New Roman"/>
          <w:sz w:val="24"/>
          <w:szCs w:val="24"/>
        </w:rPr>
        <w:t xml:space="preserve">As you already know the purpose of this study from consent </w:t>
      </w:r>
      <w:r w:rsidRPr="00E65C10">
        <w:rPr>
          <w:rFonts w:ascii="Times New Roman" w:hAnsi="Times New Roman" w:cs="Times New Roman"/>
          <w:sz w:val="24"/>
          <w:szCs w:val="24"/>
        </w:rPr>
        <w:t>form, b</w:t>
      </w:r>
      <w:r w:rsidR="00B4191A" w:rsidRPr="00E65C10">
        <w:rPr>
          <w:rFonts w:ascii="Times New Roman" w:hAnsi="Times New Roman" w:cs="Times New Roman"/>
          <w:sz w:val="24"/>
          <w:szCs w:val="24"/>
        </w:rPr>
        <w:t xml:space="preserve">elow is a list of information that </w:t>
      </w:r>
      <w:r w:rsidRPr="00E65C10">
        <w:rPr>
          <w:rFonts w:ascii="Times New Roman" w:hAnsi="Times New Roman" w:cs="Times New Roman"/>
          <w:sz w:val="24"/>
          <w:szCs w:val="24"/>
        </w:rPr>
        <w:t>we want to know about you</w:t>
      </w:r>
      <w:r w:rsidR="00B4191A" w:rsidRPr="00E65C10">
        <w:rPr>
          <w:rFonts w:ascii="Times New Roman" w:hAnsi="Times New Roman" w:cs="Times New Roman"/>
          <w:sz w:val="24"/>
          <w:szCs w:val="24"/>
        </w:rPr>
        <w:t xml:space="preserve">. We appreciate your corporation. </w:t>
      </w:r>
    </w:p>
    <w:p w14:paraId="7D706502" w14:textId="77777777" w:rsidR="002B60F6" w:rsidRDefault="002B60F6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5BE00379" w14:textId="77777777" w:rsidR="00E9538F" w:rsidRDefault="00E9538F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3BF21BA3" w14:textId="77777777" w:rsidR="00E9538F" w:rsidRPr="00E9538F" w:rsidRDefault="00E9538F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521B1E85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756EBA24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33E7F183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642900EF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1415C292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21D6042D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2A6B0179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6624519A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1A5B6833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3FB92B8B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3DC8441F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46EA1DD2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1E86E2D9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37B96557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5E719185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45E89021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05EE22A6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1BB3F9EC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62878E60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056DE932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6497E15A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31AD30C2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5C344E01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5DA159CC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11FED45C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78257A73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50D79459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7962FCDC" w14:textId="77777777" w:rsidR="004E3B89" w:rsidRDefault="004E3B89" w:rsidP="00FA1AEB">
      <w:pPr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</w:p>
    <w:p w14:paraId="658B7EA7" w14:textId="77777777" w:rsidR="004E3B89" w:rsidRDefault="004E3B89" w:rsidP="00E9538F">
      <w:pPr>
        <w:rPr>
          <w:rFonts w:ascii="Times New Roman" w:hAnsi="Times New Roman" w:cs="Times New Roman"/>
          <w:b/>
          <w:sz w:val="24"/>
          <w:szCs w:val="24"/>
        </w:rPr>
      </w:pPr>
    </w:p>
    <w:p w14:paraId="3386BAE3" w14:textId="77777777" w:rsidR="009F2118" w:rsidRDefault="009F2118" w:rsidP="00E9538F">
      <w:pPr>
        <w:rPr>
          <w:rFonts w:ascii="Times New Roman" w:hAnsi="Times New Roman" w:cs="Times New Roman"/>
          <w:b/>
          <w:sz w:val="24"/>
          <w:szCs w:val="24"/>
        </w:rPr>
      </w:pPr>
    </w:p>
    <w:p w14:paraId="52BC77B9" w14:textId="77777777" w:rsidR="009F2118" w:rsidRDefault="009F2118" w:rsidP="00E9538F">
      <w:pPr>
        <w:rPr>
          <w:rFonts w:ascii="Times New Roman" w:hAnsi="Times New Roman" w:cs="Times New Roman"/>
          <w:b/>
          <w:sz w:val="24"/>
          <w:szCs w:val="24"/>
        </w:rPr>
      </w:pPr>
    </w:p>
    <w:p w14:paraId="404BCE16" w14:textId="77777777" w:rsidR="000C12E5" w:rsidRPr="00EA478F" w:rsidRDefault="000C12E5" w:rsidP="00EA478F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sz w:val="24"/>
          <w:szCs w:val="24"/>
        </w:rPr>
      </w:pPr>
    </w:p>
    <w:p w14:paraId="372DFC48" w14:textId="7D76FA91" w:rsidR="000C12E5" w:rsidRPr="00EA478F" w:rsidRDefault="00FA1AEB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0C12E5" w:rsidRPr="00EA478F">
        <w:rPr>
          <w:rFonts w:ascii="Times New Roman" w:hAnsi="Times New Roman" w:cs="Times New Roman"/>
          <w:sz w:val="24"/>
          <w:szCs w:val="24"/>
        </w:rPr>
        <w:t>.   Perceived susceptibility and severity of health issues along with aging</w:t>
      </w:r>
    </w:p>
    <w:p w14:paraId="423065F2" w14:textId="70A44E9F" w:rsidR="003C1ED9" w:rsidRDefault="000C12E5" w:rsidP="003C1ED9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Health issues you may have right now or you think you might be susceptible</w:t>
      </w:r>
      <w:r w:rsidR="00C17DF2">
        <w:rPr>
          <w:rFonts w:ascii="Times New Roman" w:hAnsi="Times New Roman" w:cs="Times New Roman" w:hint="eastAsia"/>
          <w:sz w:val="24"/>
          <w:szCs w:val="24"/>
        </w:rPr>
        <w:t>?</w:t>
      </w:r>
    </w:p>
    <w:p w14:paraId="6E6DEE3F" w14:textId="77777777" w:rsidR="00D70A35" w:rsidRPr="00AE1D2D" w:rsidRDefault="00D70A35" w:rsidP="00EA478F">
      <w:pPr>
        <w:pStyle w:val="ListParagraph"/>
        <w:ind w:left="562" w:firstLineChars="0" w:firstLine="0"/>
        <w:rPr>
          <w:rFonts w:ascii="Times New Roman" w:hAnsi="Times New Roman" w:cs="Times New Roman"/>
          <w:sz w:val="24"/>
          <w:szCs w:val="24"/>
        </w:rPr>
      </w:pPr>
      <w:r w:rsidRPr="00AE1D2D">
        <w:rPr>
          <w:rFonts w:ascii="Times New Roman" w:hAnsi="Times New Roman" w:cs="Times New Roman"/>
          <w:sz w:val="24"/>
          <w:szCs w:val="24"/>
        </w:rPr>
        <w:t>______________________________________________________________________</w:t>
      </w:r>
    </w:p>
    <w:p w14:paraId="7BC45CD0" w14:textId="7BF755D5" w:rsidR="00FA1AEB" w:rsidRPr="00EA478F" w:rsidRDefault="00FA1AEB" w:rsidP="00EA478F">
      <w:pPr>
        <w:pStyle w:val="ListParagraph"/>
        <w:ind w:left="562" w:firstLineChars="0" w:firstLine="0"/>
        <w:rPr>
          <w:rFonts w:ascii="Times New Roman" w:hAnsi="Times New Roman" w:cs="Times New Roman"/>
          <w:sz w:val="24"/>
          <w:szCs w:val="24"/>
        </w:rPr>
      </w:pPr>
    </w:p>
    <w:p w14:paraId="008487C7" w14:textId="77777777" w:rsidR="003C1ED9" w:rsidRDefault="000C12E5" w:rsidP="003C1ED9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Do you think these health issues effects are mild, moderate, or serious for you?</w:t>
      </w:r>
    </w:p>
    <w:p w14:paraId="5012FE67" w14:textId="77599184" w:rsidR="00FA1AEB" w:rsidRPr="00EA478F" w:rsidRDefault="00FA1AEB" w:rsidP="00EA478F">
      <w:pPr>
        <w:pStyle w:val="ListParagraph"/>
        <w:ind w:left="562" w:firstLineChars="0" w:firstLine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</w:t>
      </w:r>
    </w:p>
    <w:p w14:paraId="5350D91F" w14:textId="77777777" w:rsidR="00FA1AEB" w:rsidRPr="00EA478F" w:rsidRDefault="00FA1AEB" w:rsidP="00EA478F">
      <w:pPr>
        <w:ind w:left="142"/>
        <w:rPr>
          <w:rFonts w:ascii="Times New Roman" w:hAnsi="Times New Roman" w:cs="Times New Roman"/>
          <w:sz w:val="24"/>
          <w:szCs w:val="24"/>
        </w:rPr>
      </w:pPr>
    </w:p>
    <w:p w14:paraId="772A700C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321986AE" w14:textId="5AA4BE6B" w:rsidR="000C12E5" w:rsidRPr="00EA478F" w:rsidRDefault="00FA1AEB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b</w:t>
      </w:r>
      <w:r w:rsidR="000C12E5" w:rsidRPr="00EA478F">
        <w:rPr>
          <w:rFonts w:ascii="Times New Roman" w:hAnsi="Times New Roman" w:cs="Times New Roman"/>
          <w:sz w:val="24"/>
          <w:szCs w:val="24"/>
        </w:rPr>
        <w:t>.  Tai Chi practice history and behaviors</w:t>
      </w:r>
    </w:p>
    <w:p w14:paraId="5274ECE6" w14:textId="77777777" w:rsidR="00FA1AEB" w:rsidRPr="00EA478F" w:rsidRDefault="000C12E5" w:rsidP="000C12E5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What drives you to practice Tai Chi? </w:t>
      </w:r>
    </w:p>
    <w:p w14:paraId="185080AE" w14:textId="1F6C3601" w:rsidR="000C12E5" w:rsidRPr="00EA478F" w:rsidRDefault="00FA1AEB" w:rsidP="00EA478F">
      <w:pPr>
        <w:ind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</w:t>
      </w:r>
      <w:proofErr w:type="gramStart"/>
      <w:r w:rsidRPr="00EA478F">
        <w:rPr>
          <w:rFonts w:ascii="Times New Roman" w:hAnsi="Times New Roman" w:cs="Times New Roman"/>
          <w:sz w:val="24"/>
          <w:szCs w:val="24"/>
        </w:rPr>
        <w:t>_</w:t>
      </w:r>
      <w:r w:rsidR="000C12E5" w:rsidRPr="00EA478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C12E5" w:rsidRPr="00EA478F">
        <w:rPr>
          <w:rFonts w:ascii="Times New Roman" w:hAnsi="Times New Roman" w:cs="Times New Roman"/>
          <w:sz w:val="24"/>
          <w:szCs w:val="24"/>
        </w:rPr>
        <w:t>Like health benefits? interested in practice, etc.)</w:t>
      </w:r>
    </w:p>
    <w:p w14:paraId="636540EA" w14:textId="77777777" w:rsidR="000C12E5" w:rsidRPr="00EA478F" w:rsidRDefault="000C12E5" w:rsidP="000C12E5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How long have you practiced Tai Chi (including the past 15 weeks)? </w:t>
      </w:r>
    </w:p>
    <w:p w14:paraId="23C99580" w14:textId="1F83DC59" w:rsidR="00FA1AEB" w:rsidRPr="00EA478F" w:rsidRDefault="00FA1AEB" w:rsidP="00EA478F">
      <w:pPr>
        <w:ind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3E784991" w14:textId="77777777" w:rsidR="000C12E5" w:rsidRPr="00EA478F" w:rsidRDefault="000C12E5" w:rsidP="000C12E5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Where do you usually practice Tai Chi? </w:t>
      </w:r>
    </w:p>
    <w:p w14:paraId="4D310BEB" w14:textId="18F45DCF" w:rsidR="00FA1AEB" w:rsidRPr="00EA478F" w:rsidRDefault="00FA1AEB" w:rsidP="00EA478F">
      <w:pPr>
        <w:ind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27AB237B" w14:textId="77777777" w:rsidR="000C12E5" w:rsidRPr="00EA478F" w:rsidRDefault="000C12E5" w:rsidP="000C12E5">
      <w:pPr>
        <w:pStyle w:val="ListParagraph"/>
        <w:numPr>
          <w:ilvl w:val="1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Do you also practice at home by yourself? </w:t>
      </w:r>
    </w:p>
    <w:p w14:paraId="4F9D3912" w14:textId="1B99A481" w:rsidR="00FA1AEB" w:rsidRPr="00EA478F" w:rsidRDefault="003C1ED9" w:rsidP="00EA478F">
      <w:pPr>
        <w:ind w:leftChars="250" w:left="525"/>
        <w:rPr>
          <w:rFonts w:ascii="Times New Roman" w:hAnsi="Times New Roman" w:cs="Times New Roman"/>
          <w:sz w:val="24"/>
          <w:szCs w:val="24"/>
        </w:rPr>
      </w:pPr>
      <w:r w:rsidRPr="003C1ED9">
        <w:rPr>
          <w:rFonts w:ascii="Times New Roman" w:hAnsi="Times New Roman" w:cs="Times New Roman"/>
          <w:sz w:val="24"/>
          <w:szCs w:val="24"/>
        </w:rPr>
        <w:t>_</w:t>
      </w:r>
      <w:r w:rsidR="00FA1AEB"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</w:t>
      </w:r>
      <w:r w:rsidR="00C661B4">
        <w:rPr>
          <w:rFonts w:ascii="Times New Roman" w:hAnsi="Times New Roman" w:cs="Times New Roman"/>
          <w:sz w:val="24"/>
          <w:szCs w:val="24"/>
        </w:rPr>
        <w:t>__</w:t>
      </w:r>
    </w:p>
    <w:p w14:paraId="6B7CFD6C" w14:textId="77777777" w:rsidR="000C12E5" w:rsidRPr="00EA478F" w:rsidRDefault="000C12E5" w:rsidP="000C12E5">
      <w:pPr>
        <w:pStyle w:val="ListParagraph"/>
        <w:numPr>
          <w:ilvl w:val="1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Do you practice alone, in a group, or both?</w:t>
      </w:r>
    </w:p>
    <w:p w14:paraId="39119662" w14:textId="0C01E05E" w:rsidR="00FA1AEB" w:rsidRPr="00EA478F" w:rsidRDefault="00FA1AEB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35130CF9" w14:textId="77777777" w:rsidR="000C12E5" w:rsidRPr="00EA478F" w:rsidRDefault="000C12E5" w:rsidP="000C12E5">
      <w:pPr>
        <w:pStyle w:val="ListParagraph"/>
        <w:ind w:left="105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6E5864C" w14:textId="77777777" w:rsidR="000C12E5" w:rsidRPr="00EA478F" w:rsidRDefault="000C12E5" w:rsidP="000C12E5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Do you practice it regularly? How often? </w:t>
      </w:r>
    </w:p>
    <w:p w14:paraId="3F2BF183" w14:textId="79B05FCC" w:rsidR="001057EC" w:rsidRPr="00EA478F" w:rsidRDefault="001057EC" w:rsidP="00EA478F">
      <w:pPr>
        <w:ind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1E5DE349" w14:textId="77777777" w:rsidR="000C12E5" w:rsidRPr="00EA478F" w:rsidRDefault="000C12E5" w:rsidP="000C12E5">
      <w:pPr>
        <w:pStyle w:val="ListParagraph"/>
        <w:ind w:left="63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9731F65" w14:textId="7D29FA64" w:rsidR="001057EC" w:rsidRPr="00EA478F" w:rsidRDefault="001057EC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c</w:t>
      </w:r>
      <w:r w:rsidR="000C12E5" w:rsidRPr="00EA478F">
        <w:rPr>
          <w:rFonts w:ascii="Times New Roman" w:hAnsi="Times New Roman" w:cs="Times New Roman"/>
          <w:sz w:val="24"/>
          <w:szCs w:val="24"/>
        </w:rPr>
        <w:t xml:space="preserve">.  </w:t>
      </w:r>
      <w:r w:rsidRPr="00EA478F">
        <w:rPr>
          <w:rFonts w:ascii="Times New Roman" w:hAnsi="Times New Roman" w:cs="Times New Roman"/>
          <w:sz w:val="24"/>
          <w:szCs w:val="24"/>
        </w:rPr>
        <w:t>Do you think your balance has been improved? If so, would you please describe how you think it has been improved or why you think it has been improved?</w:t>
      </w:r>
    </w:p>
    <w:p w14:paraId="5A85C122" w14:textId="77777777" w:rsidR="003C1ED9" w:rsidRDefault="001057EC" w:rsidP="00EA478F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5AD9C589" w14:textId="14D85888" w:rsidR="000C12E5" w:rsidRPr="00EA478F" w:rsidRDefault="001057EC" w:rsidP="00EA478F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d. Other p</w:t>
      </w:r>
      <w:r w:rsidR="000C12E5" w:rsidRPr="00EA478F">
        <w:rPr>
          <w:rFonts w:ascii="Times New Roman" w:hAnsi="Times New Roman" w:cs="Times New Roman"/>
          <w:sz w:val="24"/>
          <w:szCs w:val="24"/>
        </w:rPr>
        <w:t>erceived benefits you may have received from Tai Chi practice</w:t>
      </w:r>
      <w:r w:rsidRPr="00EA478F">
        <w:rPr>
          <w:rFonts w:ascii="Times New Roman" w:hAnsi="Times New Roman" w:cs="Times New Roman"/>
          <w:sz w:val="24"/>
          <w:szCs w:val="24"/>
        </w:rPr>
        <w:t xml:space="preserve">? </w:t>
      </w:r>
      <w:r w:rsidR="003C1ED9">
        <w:rPr>
          <w:rFonts w:ascii="Times New Roman" w:hAnsi="Times New Roman" w:cs="Times New Roman"/>
          <w:sz w:val="24"/>
          <w:szCs w:val="24"/>
        </w:rPr>
        <w:t xml:space="preserve">     _________________________</w:t>
      </w:r>
      <w:proofErr w:type="gramStart"/>
      <w:r w:rsidR="003C1ED9">
        <w:rPr>
          <w:rFonts w:ascii="Times New Roman" w:hAnsi="Times New Roman" w:cs="Times New Roman"/>
          <w:sz w:val="24"/>
          <w:szCs w:val="24"/>
        </w:rPr>
        <w:t>_</w:t>
      </w:r>
      <w:r w:rsidRPr="00EA478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A478F">
        <w:rPr>
          <w:rFonts w:ascii="Times New Roman" w:hAnsi="Times New Roman" w:cs="Times New Roman"/>
          <w:sz w:val="24"/>
          <w:szCs w:val="24"/>
        </w:rPr>
        <w:t xml:space="preserve">Like </w:t>
      </w:r>
      <w:r w:rsidR="000C12E5" w:rsidRPr="00EA478F">
        <w:rPr>
          <w:rFonts w:ascii="Times New Roman" w:hAnsi="Times New Roman" w:cs="Times New Roman"/>
          <w:sz w:val="24"/>
          <w:szCs w:val="24"/>
        </w:rPr>
        <w:t>Physical</w:t>
      </w:r>
      <w:r w:rsidRPr="00EA478F">
        <w:rPr>
          <w:rFonts w:ascii="Times New Roman" w:hAnsi="Times New Roman" w:cs="Times New Roman"/>
          <w:sz w:val="24"/>
          <w:szCs w:val="24"/>
        </w:rPr>
        <w:t>, mental, social, and other).</w:t>
      </w:r>
    </w:p>
    <w:p w14:paraId="6F7C0F87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1A143F4C" w14:textId="21FC7DDD" w:rsidR="00B90A2A" w:rsidRPr="00EA478F" w:rsidRDefault="001057EC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e</w:t>
      </w:r>
      <w:r w:rsidR="000C12E5" w:rsidRPr="00EA478F">
        <w:rPr>
          <w:rFonts w:ascii="Times New Roman" w:hAnsi="Times New Roman" w:cs="Times New Roman"/>
          <w:sz w:val="24"/>
          <w:szCs w:val="24"/>
        </w:rPr>
        <w:t xml:space="preserve">.  </w:t>
      </w:r>
      <w:r w:rsidR="005951CB" w:rsidRPr="00EA478F">
        <w:rPr>
          <w:rFonts w:ascii="Times New Roman" w:hAnsi="Times New Roman" w:cs="Times New Roman"/>
          <w:sz w:val="24"/>
          <w:szCs w:val="24"/>
        </w:rPr>
        <w:t>What are the f</w:t>
      </w:r>
      <w:r w:rsidR="000C12E5" w:rsidRPr="00EA478F">
        <w:rPr>
          <w:rFonts w:ascii="Times New Roman" w:hAnsi="Times New Roman" w:cs="Times New Roman"/>
          <w:sz w:val="24"/>
          <w:szCs w:val="24"/>
        </w:rPr>
        <w:t>acilitators and barriers of practicing Tai Chi regularly</w:t>
      </w:r>
      <w:r w:rsidR="00B90A2A" w:rsidRPr="00EA478F">
        <w:rPr>
          <w:rFonts w:ascii="Times New Roman" w:hAnsi="Times New Roman" w:cs="Times New Roman"/>
          <w:sz w:val="24"/>
          <w:szCs w:val="24"/>
        </w:rPr>
        <w:t>?</w:t>
      </w:r>
    </w:p>
    <w:p w14:paraId="056CAA6E" w14:textId="6E755B81" w:rsidR="000C12E5" w:rsidRPr="00EA478F" w:rsidRDefault="00B90A2A" w:rsidP="00EA478F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_</w:t>
      </w:r>
    </w:p>
    <w:p w14:paraId="18007680" w14:textId="77777777" w:rsidR="000C12E5" w:rsidRPr="00EA478F" w:rsidRDefault="000C12E5" w:rsidP="000C12E5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Memory </w:t>
      </w:r>
    </w:p>
    <w:p w14:paraId="64CEBA5B" w14:textId="77777777" w:rsidR="000C12E5" w:rsidRPr="00EA478F" w:rsidRDefault="000C12E5" w:rsidP="000C12E5">
      <w:pPr>
        <w:pStyle w:val="ListParagraph"/>
        <w:numPr>
          <w:ilvl w:val="1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Did you have trouble remembering the forms?</w:t>
      </w:r>
    </w:p>
    <w:p w14:paraId="5285D257" w14:textId="71AE5843" w:rsidR="00B90A2A" w:rsidRPr="00EA478F" w:rsidRDefault="00B90A2A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69D01530" w14:textId="77777777" w:rsidR="000C12E5" w:rsidRPr="00EA478F" w:rsidRDefault="000C12E5" w:rsidP="000C12E5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Technology</w:t>
      </w:r>
    </w:p>
    <w:p w14:paraId="6EC9D45C" w14:textId="77777777" w:rsidR="000C12E5" w:rsidRPr="00EA478F" w:rsidRDefault="000C12E5" w:rsidP="000C12E5">
      <w:pPr>
        <w:pStyle w:val="ListParagraph"/>
        <w:numPr>
          <w:ilvl w:val="1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Did you have trouble with the CD, DVD, or YouTube video?  </w:t>
      </w:r>
    </w:p>
    <w:p w14:paraId="7A2B6E97" w14:textId="487CF5CE" w:rsidR="00B90A2A" w:rsidRPr="00EA478F" w:rsidRDefault="00B90A2A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4FE4CC46" w14:textId="77777777" w:rsidR="000C12E5" w:rsidRPr="00EA478F" w:rsidRDefault="000C12E5" w:rsidP="000C12E5">
      <w:pPr>
        <w:pStyle w:val="ListParagraph"/>
        <w:numPr>
          <w:ilvl w:val="1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Did it help you to have a visual aid for practicing outside of class?</w:t>
      </w:r>
    </w:p>
    <w:p w14:paraId="089715B2" w14:textId="7CEEB63A" w:rsidR="00B90A2A" w:rsidRPr="00EA478F" w:rsidRDefault="00B90A2A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177D8734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What else may facilitate or create an obstacle to you practicing Tai Chi? </w:t>
      </w:r>
    </w:p>
    <w:p w14:paraId="7DC1815B" w14:textId="6348745E" w:rsidR="00B90A2A" w:rsidRPr="00EA478F" w:rsidRDefault="00B90A2A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  <w:r w:rsidR="003C1ED9">
        <w:rPr>
          <w:rFonts w:ascii="Times New Roman" w:hAnsi="Times New Roman" w:cs="Times New Roman"/>
          <w:sz w:val="24"/>
          <w:szCs w:val="24"/>
        </w:rPr>
        <w:t>_____________</w:t>
      </w:r>
      <w:r w:rsidR="00C4752C">
        <w:rPr>
          <w:rFonts w:ascii="Times New Roman" w:hAnsi="Times New Roman" w:cs="Times New Roman"/>
          <w:sz w:val="24"/>
          <w:szCs w:val="24"/>
        </w:rPr>
        <w:t>_____</w:t>
      </w:r>
    </w:p>
    <w:p w14:paraId="45B88D56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27E9B9A3" w14:textId="27444400" w:rsidR="00E55BF7" w:rsidRDefault="003D778F" w:rsidP="00EA478F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f</w:t>
      </w:r>
      <w:r w:rsidR="000C12E5" w:rsidRPr="00EA478F">
        <w:rPr>
          <w:rFonts w:ascii="Times New Roman" w:hAnsi="Times New Roman" w:cs="Times New Roman"/>
          <w:sz w:val="24"/>
          <w:szCs w:val="24"/>
        </w:rPr>
        <w:t xml:space="preserve">.  Practice Tai Chi with music </w:t>
      </w:r>
    </w:p>
    <w:p w14:paraId="78D8B9E1" w14:textId="01BAA3A0" w:rsidR="000C12E5" w:rsidRPr="00EA478F" w:rsidRDefault="000C12E5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If not, imagine what might be the differences of practice Tai Chi with and without music</w:t>
      </w:r>
      <w:r w:rsidR="006F2EE7" w:rsidRPr="00EA478F">
        <w:rPr>
          <w:rFonts w:ascii="Times New Roman" w:hAnsi="Times New Roman" w:cs="Times New Roman"/>
          <w:sz w:val="24"/>
          <w:szCs w:val="24"/>
        </w:rPr>
        <w:t>?</w:t>
      </w:r>
    </w:p>
    <w:p w14:paraId="3074890E" w14:textId="744DBA01" w:rsidR="006F2EE7" w:rsidRPr="00EA478F" w:rsidRDefault="006F2EE7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2D5FF52F" w14:textId="77777777" w:rsidR="000C12E5" w:rsidRPr="00EA478F" w:rsidRDefault="000C12E5" w:rsidP="000C12E5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If yes </w:t>
      </w:r>
    </w:p>
    <w:p w14:paraId="554DDD12" w14:textId="77777777" w:rsidR="000C12E5" w:rsidRPr="00EA478F" w:rsidRDefault="000C12E5" w:rsidP="000C12E5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Do you like to practice Tai Chi with music? </w:t>
      </w:r>
    </w:p>
    <w:p w14:paraId="75A2710B" w14:textId="64E5A36F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2726E2F1" w14:textId="77777777" w:rsidR="000C12E5" w:rsidRPr="00EA478F" w:rsidRDefault="000C12E5" w:rsidP="000C12E5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How do you feel when you practice Tai Chi with music? (Exercise time, physical, mental, concentration, etc.) </w:t>
      </w:r>
    </w:p>
    <w:p w14:paraId="04C49AB1" w14:textId="1FB81F1C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3274510A" w14:textId="031D4732" w:rsidR="003D778F" w:rsidRPr="00EA478F" w:rsidRDefault="000C12E5" w:rsidP="003D778F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What are the differences between practicing Tai Chi with and without music? </w:t>
      </w:r>
    </w:p>
    <w:p w14:paraId="1541003D" w14:textId="6C271E0A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4F02913E" w14:textId="77777777" w:rsidR="000C12E5" w:rsidRPr="00EA478F" w:rsidRDefault="000C12E5" w:rsidP="000C12E5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What kinds of music do you like best to accompany Tai Chi practice? </w:t>
      </w:r>
    </w:p>
    <w:p w14:paraId="7D658D47" w14:textId="33B85DBE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5F4053C2" w14:textId="382C9279" w:rsidR="003D778F" w:rsidRPr="00EA478F" w:rsidRDefault="000C12E5" w:rsidP="003D778F">
      <w:pPr>
        <w:pStyle w:val="ListParagraph"/>
        <w:numPr>
          <w:ilvl w:val="1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Had you ever used music with Tai Chi before this class?</w:t>
      </w:r>
    </w:p>
    <w:p w14:paraId="20FBEF05" w14:textId="37C3B394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5B3ACFAD" w14:textId="77777777" w:rsidR="000C12E5" w:rsidRPr="00EA478F" w:rsidRDefault="000C12E5" w:rsidP="000C12E5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How do you think music improves or hinders your Tai Chi practice?  </w:t>
      </w:r>
    </w:p>
    <w:p w14:paraId="5911632F" w14:textId="1698A800" w:rsidR="003D778F" w:rsidRPr="00EA478F" w:rsidRDefault="003D778F" w:rsidP="00EA478F">
      <w:pPr>
        <w:ind w:leftChars="100"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</w:t>
      </w:r>
      <w:r w:rsidR="00A163B7">
        <w:rPr>
          <w:rFonts w:ascii="Times New Roman" w:hAnsi="Times New Roman" w:cs="Times New Roman"/>
          <w:sz w:val="24"/>
          <w:szCs w:val="24"/>
        </w:rPr>
        <w:t>_________________________________________________________</w:t>
      </w:r>
    </w:p>
    <w:p w14:paraId="7A3E09DE" w14:textId="77777777" w:rsidR="000C12E5" w:rsidRPr="00EA478F" w:rsidRDefault="000C12E5" w:rsidP="000C12E5">
      <w:pPr>
        <w:pStyle w:val="ListParagraph"/>
        <w:numPr>
          <w:ilvl w:val="1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Does it provide structure, motivation, pace, or something different?  </w:t>
      </w:r>
    </w:p>
    <w:p w14:paraId="7BE00C92" w14:textId="78F72723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390D8AAD" w14:textId="77777777" w:rsidR="000C12E5" w:rsidRPr="00EA478F" w:rsidRDefault="000C12E5" w:rsidP="000C12E5">
      <w:pPr>
        <w:pStyle w:val="ListParagraph"/>
        <w:numPr>
          <w:ilvl w:val="1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Do you find it distracting or focusing? </w:t>
      </w:r>
    </w:p>
    <w:p w14:paraId="1DA8F368" w14:textId="66B67125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  <w:r w:rsidR="00A163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D5E46C" w14:textId="77777777" w:rsidR="003D778F" w:rsidRPr="00EA478F" w:rsidRDefault="003D778F" w:rsidP="00EA478F">
      <w:pPr>
        <w:pStyle w:val="ListParagraph"/>
        <w:ind w:left="1408" w:firstLineChars="0" w:firstLine="0"/>
        <w:rPr>
          <w:rFonts w:ascii="Times New Roman" w:hAnsi="Times New Roman" w:cs="Times New Roman"/>
          <w:sz w:val="24"/>
          <w:szCs w:val="24"/>
        </w:rPr>
      </w:pPr>
    </w:p>
    <w:p w14:paraId="578DE098" w14:textId="77777777" w:rsidR="000C12E5" w:rsidRPr="00EA478F" w:rsidRDefault="000C12E5" w:rsidP="000C12E5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If you continue to practice Tai Chi, will you use music?</w:t>
      </w:r>
    </w:p>
    <w:p w14:paraId="42C1AD33" w14:textId="001F9055" w:rsidR="003D778F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78EE0793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5EA582DE" w14:textId="486081E3" w:rsidR="000C12E5" w:rsidRPr="00EA478F" w:rsidRDefault="003D778F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g</w:t>
      </w:r>
      <w:r w:rsidR="000C12E5" w:rsidRPr="00EA478F">
        <w:rPr>
          <w:rFonts w:ascii="Times New Roman" w:hAnsi="Times New Roman" w:cs="Times New Roman"/>
          <w:sz w:val="24"/>
          <w:szCs w:val="24"/>
        </w:rPr>
        <w:t>.  Do you have any other comments or concerns you want to share with us about your experience of practicing Tai Chi?</w:t>
      </w:r>
    </w:p>
    <w:p w14:paraId="0E9A7138" w14:textId="3963CB0A" w:rsidR="000C12E5" w:rsidRPr="00EA478F" w:rsidRDefault="003D778F" w:rsidP="00EA47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 w:rsidR="00A163B7">
        <w:rPr>
          <w:rFonts w:ascii="Times New Roman" w:hAnsi="Times New Roman" w:cs="Times New Roman"/>
          <w:sz w:val="24"/>
          <w:szCs w:val="24"/>
        </w:rPr>
        <w:t>_______</w:t>
      </w:r>
      <w:r w:rsidRPr="00EA47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61A67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06CAA996" w14:textId="77777777" w:rsidR="00C661B4" w:rsidRDefault="00C661B4" w:rsidP="000C12E5">
      <w:pPr>
        <w:rPr>
          <w:rFonts w:ascii="Times New Roman" w:hAnsi="Times New Roman" w:cs="Times New Roman"/>
          <w:sz w:val="24"/>
          <w:szCs w:val="24"/>
        </w:rPr>
      </w:pPr>
    </w:p>
    <w:p w14:paraId="27D880C3" w14:textId="77777777" w:rsidR="00C661B4" w:rsidRDefault="00C661B4" w:rsidP="000C12E5">
      <w:pPr>
        <w:rPr>
          <w:rFonts w:ascii="Times New Roman" w:hAnsi="Times New Roman" w:cs="Times New Roman"/>
          <w:sz w:val="24"/>
          <w:szCs w:val="24"/>
        </w:rPr>
      </w:pPr>
    </w:p>
    <w:p w14:paraId="37D08531" w14:textId="77777777" w:rsidR="00C661B4" w:rsidRDefault="00C661B4" w:rsidP="000C12E5">
      <w:pPr>
        <w:rPr>
          <w:rFonts w:ascii="Times New Roman" w:hAnsi="Times New Roman" w:cs="Times New Roman"/>
          <w:sz w:val="24"/>
          <w:szCs w:val="24"/>
        </w:rPr>
      </w:pPr>
    </w:p>
    <w:p w14:paraId="5D5FCFF0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  <w:r w:rsidRPr="00EA478F">
        <w:rPr>
          <w:rFonts w:ascii="Times New Roman" w:hAnsi="Times New Roman" w:cs="Times New Roman"/>
          <w:sz w:val="24"/>
          <w:szCs w:val="24"/>
        </w:rPr>
        <w:t xml:space="preserve">Thank you very much for your participation! </w:t>
      </w:r>
    </w:p>
    <w:p w14:paraId="3FB900F4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37667785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7103EBDA" w14:textId="77777777" w:rsidR="000C12E5" w:rsidRPr="00EA478F" w:rsidRDefault="000C12E5" w:rsidP="000C12E5">
      <w:pPr>
        <w:rPr>
          <w:rFonts w:ascii="Times New Roman" w:hAnsi="Times New Roman" w:cs="Times New Roman"/>
          <w:sz w:val="24"/>
          <w:szCs w:val="24"/>
        </w:rPr>
      </w:pPr>
    </w:p>
    <w:p w14:paraId="1BC0C07D" w14:textId="77777777" w:rsidR="009F2118" w:rsidRPr="009F2118" w:rsidRDefault="009F2118" w:rsidP="001F5853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sz w:val="24"/>
          <w:szCs w:val="24"/>
        </w:rPr>
      </w:pPr>
    </w:p>
    <w:sectPr w:rsidR="009F2118" w:rsidRPr="009F2118">
      <w:headerReference w:type="default" r:id="rId7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4E809" w14:textId="77777777" w:rsidR="002D7543" w:rsidRDefault="002D7543" w:rsidP="00B4191A">
      <w:r>
        <w:separator/>
      </w:r>
    </w:p>
  </w:endnote>
  <w:endnote w:type="continuationSeparator" w:id="0">
    <w:p w14:paraId="17F31751" w14:textId="77777777" w:rsidR="002D7543" w:rsidRDefault="002D7543" w:rsidP="00B41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B53A7" w14:textId="77777777" w:rsidR="002D7543" w:rsidRDefault="002D7543" w:rsidP="00B4191A">
      <w:r>
        <w:separator/>
      </w:r>
    </w:p>
  </w:footnote>
  <w:footnote w:type="continuationSeparator" w:id="0">
    <w:p w14:paraId="0ADBB4BA" w14:textId="77777777" w:rsidR="002D7543" w:rsidRDefault="002D7543" w:rsidP="00B419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E0500" w14:textId="77777777" w:rsidR="00B4191A" w:rsidRDefault="00B4191A" w:rsidP="00B4191A">
    <w:pPr>
      <w:pStyle w:val="Header"/>
      <w:jc w:val="right"/>
    </w:pPr>
    <w:r>
      <w:t>Study ID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157DA"/>
    <w:multiLevelType w:val="hybridMultilevel"/>
    <w:tmpl w:val="9C8E9B98"/>
    <w:lvl w:ilvl="0" w:tplc="04090001">
      <w:start w:val="1"/>
      <w:numFmt w:val="bullet"/>
      <w:lvlText w:val=""/>
      <w:lvlJc w:val="left"/>
      <w:pPr>
        <w:ind w:left="630" w:hanging="42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38F2552D"/>
    <w:multiLevelType w:val="hybridMultilevel"/>
    <w:tmpl w:val="C0B42990"/>
    <w:lvl w:ilvl="0" w:tplc="98F8FD9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A5E78C8"/>
    <w:multiLevelType w:val="hybridMultilevel"/>
    <w:tmpl w:val="DDF6B17E"/>
    <w:lvl w:ilvl="0" w:tplc="04090003">
      <w:start w:val="1"/>
      <w:numFmt w:val="bullet"/>
      <w:lvlText w:val="o"/>
      <w:lvlJc w:val="left"/>
      <w:pPr>
        <w:ind w:left="988" w:hanging="42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"/>
      <w:lvlJc w:val="left"/>
      <w:pPr>
        <w:ind w:left="140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8" w:hanging="420"/>
      </w:pPr>
      <w:rPr>
        <w:rFonts w:ascii="Wingdings" w:hAnsi="Wingdings" w:hint="default"/>
      </w:rPr>
    </w:lvl>
  </w:abstractNum>
  <w:abstractNum w:abstractNumId="3" w15:restartNumberingAfterBreak="0">
    <w:nsid w:val="3B771531"/>
    <w:multiLevelType w:val="multilevel"/>
    <w:tmpl w:val="2438D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5E23269"/>
    <w:multiLevelType w:val="hybridMultilevel"/>
    <w:tmpl w:val="6494EB5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BD853D0"/>
    <w:multiLevelType w:val="hybridMultilevel"/>
    <w:tmpl w:val="A9023A7A"/>
    <w:lvl w:ilvl="0" w:tplc="2C3C8152">
      <w:start w:val="1"/>
      <w:numFmt w:val="lowerLetter"/>
      <w:lvlText w:val="%1."/>
      <w:lvlJc w:val="left"/>
      <w:pPr>
        <w:ind w:left="96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6" w15:restartNumberingAfterBreak="0">
    <w:nsid w:val="50301389"/>
    <w:multiLevelType w:val="hybridMultilevel"/>
    <w:tmpl w:val="470E38E0"/>
    <w:lvl w:ilvl="0" w:tplc="04090001">
      <w:start w:val="1"/>
      <w:numFmt w:val="bullet"/>
      <w:lvlText w:val=""/>
      <w:lvlJc w:val="left"/>
      <w:pPr>
        <w:ind w:left="562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8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2" w:hanging="420"/>
      </w:pPr>
      <w:rPr>
        <w:rFonts w:ascii="Wingdings" w:hAnsi="Wingdings" w:hint="default"/>
      </w:rPr>
    </w:lvl>
  </w:abstractNum>
  <w:abstractNum w:abstractNumId="7" w15:restartNumberingAfterBreak="0">
    <w:nsid w:val="5A565B9F"/>
    <w:multiLevelType w:val="multilevel"/>
    <w:tmpl w:val="4AA2BC94"/>
    <w:lvl w:ilvl="0">
      <w:start w:val="1"/>
      <w:numFmt w:val="decimal"/>
      <w:lvlText w:val="%1"/>
      <w:lvlJc w:val="left"/>
      <w:pPr>
        <w:ind w:left="765" w:hanging="765"/>
      </w:pPr>
      <w:rPr>
        <w:rFonts w:cs="Times New Roman" w:hint="default"/>
        <w:sz w:val="28"/>
      </w:rPr>
    </w:lvl>
    <w:lvl w:ilvl="1">
      <w:start w:val="1"/>
      <w:numFmt w:val="decimal"/>
      <w:lvlText w:val="%1.%2"/>
      <w:lvlJc w:val="left"/>
      <w:pPr>
        <w:ind w:left="765" w:hanging="765"/>
      </w:pPr>
      <w:rPr>
        <w:rFonts w:cs="Times New Roman" w:hint="default"/>
        <w:sz w:val="28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cs="Times New Roman" w:hint="default"/>
        <w:sz w:val="28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cs="Times New Roman"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sz w:val="28"/>
      </w:rPr>
    </w:lvl>
  </w:abstractNum>
  <w:abstractNum w:abstractNumId="8" w15:restartNumberingAfterBreak="0">
    <w:nsid w:val="5C5B5BDA"/>
    <w:multiLevelType w:val="hybridMultilevel"/>
    <w:tmpl w:val="15CA3EA2"/>
    <w:lvl w:ilvl="0" w:tplc="878221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6A9F17A1"/>
    <w:multiLevelType w:val="hybridMultilevel"/>
    <w:tmpl w:val="FDBEF54E"/>
    <w:lvl w:ilvl="0" w:tplc="3842CB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72381288"/>
    <w:multiLevelType w:val="hybridMultilevel"/>
    <w:tmpl w:val="1AD01BA4"/>
    <w:lvl w:ilvl="0" w:tplc="86C226BA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75673D1A"/>
    <w:multiLevelType w:val="hybridMultilevel"/>
    <w:tmpl w:val="B6428F0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5C604C3"/>
    <w:multiLevelType w:val="hybridMultilevel"/>
    <w:tmpl w:val="0BD2BFE6"/>
    <w:lvl w:ilvl="0" w:tplc="04090001">
      <w:start w:val="1"/>
      <w:numFmt w:val="bullet"/>
      <w:lvlText w:val=""/>
      <w:lvlJc w:val="left"/>
      <w:pPr>
        <w:ind w:left="630" w:hanging="42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3" w15:restartNumberingAfterBreak="0">
    <w:nsid w:val="76F01AF4"/>
    <w:multiLevelType w:val="hybridMultilevel"/>
    <w:tmpl w:val="5BB0F1EC"/>
    <w:lvl w:ilvl="0" w:tplc="04090001">
      <w:start w:val="1"/>
      <w:numFmt w:val="bullet"/>
      <w:lvlText w:val=""/>
      <w:lvlJc w:val="left"/>
      <w:pPr>
        <w:ind w:left="63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4" w15:restartNumberingAfterBreak="0">
    <w:nsid w:val="7A9F779C"/>
    <w:multiLevelType w:val="hybridMultilevel"/>
    <w:tmpl w:val="50A42556"/>
    <w:lvl w:ilvl="0" w:tplc="04090001">
      <w:start w:val="1"/>
      <w:numFmt w:val="bullet"/>
      <w:lvlText w:val=""/>
      <w:lvlJc w:val="left"/>
      <w:pPr>
        <w:ind w:left="63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296960629">
    <w:abstractNumId w:val="7"/>
  </w:num>
  <w:num w:numId="2" w16cid:durableId="4868747">
    <w:abstractNumId w:val="3"/>
  </w:num>
  <w:num w:numId="3" w16cid:durableId="948781057">
    <w:abstractNumId w:val="5"/>
  </w:num>
  <w:num w:numId="4" w16cid:durableId="1339966799">
    <w:abstractNumId w:val="1"/>
  </w:num>
  <w:num w:numId="5" w16cid:durableId="881554555">
    <w:abstractNumId w:val="10"/>
  </w:num>
  <w:num w:numId="6" w16cid:durableId="224069510">
    <w:abstractNumId w:val="8"/>
  </w:num>
  <w:num w:numId="7" w16cid:durableId="1837108911">
    <w:abstractNumId w:val="4"/>
  </w:num>
  <w:num w:numId="8" w16cid:durableId="1659652885">
    <w:abstractNumId w:val="11"/>
  </w:num>
  <w:num w:numId="9" w16cid:durableId="97527462">
    <w:abstractNumId w:val="9"/>
  </w:num>
  <w:num w:numId="10" w16cid:durableId="1337346860">
    <w:abstractNumId w:val="0"/>
  </w:num>
  <w:num w:numId="11" w16cid:durableId="1372028250">
    <w:abstractNumId w:val="12"/>
  </w:num>
  <w:num w:numId="12" w16cid:durableId="497308769">
    <w:abstractNumId w:val="13"/>
  </w:num>
  <w:num w:numId="13" w16cid:durableId="643849591">
    <w:abstractNumId w:val="14"/>
  </w:num>
  <w:num w:numId="14" w16cid:durableId="1354385452">
    <w:abstractNumId w:val="2"/>
  </w:num>
  <w:num w:numId="15" w16cid:durableId="47876808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695E"/>
    <w:rsid w:val="00007630"/>
    <w:rsid w:val="000268DE"/>
    <w:rsid w:val="00046054"/>
    <w:rsid w:val="00096949"/>
    <w:rsid w:val="000B7603"/>
    <w:rsid w:val="000C12E5"/>
    <w:rsid w:val="000C2E99"/>
    <w:rsid w:val="000D68DE"/>
    <w:rsid w:val="001057EC"/>
    <w:rsid w:val="001216BF"/>
    <w:rsid w:val="00130E59"/>
    <w:rsid w:val="00142F3B"/>
    <w:rsid w:val="00162EE3"/>
    <w:rsid w:val="00165F72"/>
    <w:rsid w:val="001C5E98"/>
    <w:rsid w:val="001F5853"/>
    <w:rsid w:val="0020171E"/>
    <w:rsid w:val="00232863"/>
    <w:rsid w:val="00236726"/>
    <w:rsid w:val="0025620B"/>
    <w:rsid w:val="00295EFC"/>
    <w:rsid w:val="00296F7A"/>
    <w:rsid w:val="002B60F6"/>
    <w:rsid w:val="002D6A37"/>
    <w:rsid w:val="002D7543"/>
    <w:rsid w:val="003262AF"/>
    <w:rsid w:val="00336BE1"/>
    <w:rsid w:val="00362C09"/>
    <w:rsid w:val="003C1ED9"/>
    <w:rsid w:val="003D778F"/>
    <w:rsid w:val="00441744"/>
    <w:rsid w:val="004452E0"/>
    <w:rsid w:val="00456083"/>
    <w:rsid w:val="00475D1B"/>
    <w:rsid w:val="00484609"/>
    <w:rsid w:val="004C7DE5"/>
    <w:rsid w:val="004D51E5"/>
    <w:rsid w:val="004E3B89"/>
    <w:rsid w:val="004E7330"/>
    <w:rsid w:val="004F41B9"/>
    <w:rsid w:val="00514A5A"/>
    <w:rsid w:val="00536978"/>
    <w:rsid w:val="00537ACD"/>
    <w:rsid w:val="005758B4"/>
    <w:rsid w:val="005951CB"/>
    <w:rsid w:val="005B2BB7"/>
    <w:rsid w:val="005C2093"/>
    <w:rsid w:val="005E492F"/>
    <w:rsid w:val="0064365E"/>
    <w:rsid w:val="00691D2E"/>
    <w:rsid w:val="006F263D"/>
    <w:rsid w:val="006F2EE7"/>
    <w:rsid w:val="007026EB"/>
    <w:rsid w:val="00723D13"/>
    <w:rsid w:val="00744B27"/>
    <w:rsid w:val="007551B4"/>
    <w:rsid w:val="00761C03"/>
    <w:rsid w:val="007921A6"/>
    <w:rsid w:val="007B037A"/>
    <w:rsid w:val="007C0D3B"/>
    <w:rsid w:val="007E39BD"/>
    <w:rsid w:val="007E5B2A"/>
    <w:rsid w:val="008229B8"/>
    <w:rsid w:val="00863CB0"/>
    <w:rsid w:val="008817C7"/>
    <w:rsid w:val="008A695E"/>
    <w:rsid w:val="008B3641"/>
    <w:rsid w:val="008C7666"/>
    <w:rsid w:val="00952B47"/>
    <w:rsid w:val="009B1F9B"/>
    <w:rsid w:val="009B7FD1"/>
    <w:rsid w:val="009E7E80"/>
    <w:rsid w:val="009F2118"/>
    <w:rsid w:val="00A163B7"/>
    <w:rsid w:val="00B22413"/>
    <w:rsid w:val="00B4191A"/>
    <w:rsid w:val="00B82133"/>
    <w:rsid w:val="00B90A2A"/>
    <w:rsid w:val="00B9767A"/>
    <w:rsid w:val="00BB2E90"/>
    <w:rsid w:val="00BB7944"/>
    <w:rsid w:val="00BC29C1"/>
    <w:rsid w:val="00BE567C"/>
    <w:rsid w:val="00C17DF2"/>
    <w:rsid w:val="00C374D3"/>
    <w:rsid w:val="00C4752C"/>
    <w:rsid w:val="00C661B4"/>
    <w:rsid w:val="00C90792"/>
    <w:rsid w:val="00C91084"/>
    <w:rsid w:val="00D0192F"/>
    <w:rsid w:val="00D16F2C"/>
    <w:rsid w:val="00D1725D"/>
    <w:rsid w:val="00D247F4"/>
    <w:rsid w:val="00D54EE8"/>
    <w:rsid w:val="00D61DB9"/>
    <w:rsid w:val="00D70A35"/>
    <w:rsid w:val="00D93D21"/>
    <w:rsid w:val="00D94322"/>
    <w:rsid w:val="00DD2DF8"/>
    <w:rsid w:val="00DE0919"/>
    <w:rsid w:val="00E20490"/>
    <w:rsid w:val="00E55BF7"/>
    <w:rsid w:val="00E65C10"/>
    <w:rsid w:val="00E9538F"/>
    <w:rsid w:val="00E960BE"/>
    <w:rsid w:val="00EA478F"/>
    <w:rsid w:val="00EB456E"/>
    <w:rsid w:val="00ED08C0"/>
    <w:rsid w:val="00F007E0"/>
    <w:rsid w:val="00F2200E"/>
    <w:rsid w:val="00FA1AEB"/>
    <w:rsid w:val="00FA1BB3"/>
    <w:rsid w:val="00FA61C2"/>
    <w:rsid w:val="00FB523F"/>
    <w:rsid w:val="00FF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79901"/>
  <w15:docId w15:val="{B952BDDF-9537-4CF6-AEDD-AFF3D242C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3CB0"/>
    <w:pPr>
      <w:widowControl/>
      <w:tabs>
        <w:tab w:val="center" w:pos="4680"/>
        <w:tab w:val="right" w:pos="9360"/>
      </w:tabs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63CB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91A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91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C0D3B"/>
    <w:pPr>
      <w:ind w:firstLineChars="200" w:firstLine="420"/>
    </w:pPr>
  </w:style>
  <w:style w:type="table" w:styleId="TableGrid">
    <w:name w:val="Table Grid"/>
    <w:basedOn w:val="TableNormal"/>
    <w:uiPriority w:val="59"/>
    <w:rsid w:val="000B7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23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3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2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46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933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13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41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537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613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308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292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481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9230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270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5751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55285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3670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3685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8153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8439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6764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56360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691462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Du, Yan</cp:lastModifiedBy>
  <cp:revision>25</cp:revision>
  <dcterms:created xsi:type="dcterms:W3CDTF">2014-10-29T18:33:00Z</dcterms:created>
  <dcterms:modified xsi:type="dcterms:W3CDTF">2022-12-20T17:52:00Z</dcterms:modified>
</cp:coreProperties>
</file>